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4E47" w:rsidRDefault="009F4E47" w:rsidP="009F4E47">
      <w:pPr>
        <w:rPr>
          <w:rFonts w:ascii="Times New Roman" w:hAnsi="Times New Roman" w:cs="Times New Roman"/>
          <w:lang w:val="en-US"/>
        </w:rPr>
      </w:pPr>
      <w:r w:rsidRPr="00172C2F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172C2F">
        <w:rPr>
          <w:rFonts w:ascii="Times New Roman" w:hAnsi="Times New Roman" w:cs="Times New Roman"/>
          <w:b/>
          <w:bCs/>
          <w:lang w:val="en-US"/>
        </w:rPr>
        <w:t>.</w:t>
      </w:r>
      <w:r w:rsidRPr="00172C2F">
        <w:rPr>
          <w:rFonts w:ascii="Times New Roman" w:hAnsi="Times New Roman" w:cs="Times New Roman"/>
          <w:lang w:val="en-US"/>
        </w:rPr>
        <w:t xml:space="preserve"> Psychopharmacological treatment in the study groups by type of antidepressants. </w:t>
      </w:r>
    </w:p>
    <w:tbl>
      <w:tblPr>
        <w:tblpPr w:leftFromText="141" w:rightFromText="141" w:tblpY="553"/>
        <w:tblW w:w="88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77"/>
        <w:gridCol w:w="880"/>
        <w:gridCol w:w="1480"/>
        <w:gridCol w:w="1840"/>
        <w:gridCol w:w="1840"/>
        <w:gridCol w:w="749"/>
      </w:tblGrid>
      <w:tr w:rsidR="009F4E47" w:rsidRPr="00172C2F" w:rsidTr="00844962">
        <w:trPr>
          <w:trHeight w:val="290"/>
        </w:trPr>
        <w:tc>
          <w:tcPr>
            <w:tcW w:w="2077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C (N=21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F4E47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MDD </w:t>
            </w:r>
          </w:p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N=6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UD-induced-MDD (N=9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UD-primary-MDD (N=16)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UD (N=15)</w:t>
            </w:r>
          </w:p>
        </w:tc>
      </w:tr>
      <w:tr w:rsidR="009F4E47" w:rsidRPr="00172C2F" w:rsidTr="00844962">
        <w:trPr>
          <w:trHeight w:val="290"/>
        </w:trPr>
        <w:tc>
          <w:tcPr>
            <w:tcW w:w="2077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ricycli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(16</w:t>
            </w:r>
            <w:r w:rsidR="000B66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9F4E47" w:rsidRPr="00172C2F" w:rsidTr="00844962">
        <w:trPr>
          <w:trHeight w:val="290"/>
        </w:trPr>
        <w:tc>
          <w:tcPr>
            <w:tcW w:w="2077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eterocycli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(16</w:t>
            </w:r>
            <w:r w:rsidR="000B66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(11</w:t>
            </w:r>
            <w:r w:rsidR="000B66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(12</w:t>
            </w:r>
            <w:r w:rsidR="000B66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)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9F4E47" w:rsidRPr="00172C2F" w:rsidTr="00844962">
        <w:trPr>
          <w:trHeight w:val="290"/>
        </w:trPr>
        <w:tc>
          <w:tcPr>
            <w:tcW w:w="2077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aSSAs</w:t>
            </w:r>
            <w:proofErr w:type="spellEnd"/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(22</w:t>
            </w:r>
            <w:r w:rsidR="000B66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(6</w:t>
            </w:r>
            <w:r w:rsidR="000B66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)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9F4E47" w:rsidRPr="00172C2F" w:rsidTr="00844962">
        <w:trPr>
          <w:trHeight w:val="290"/>
        </w:trPr>
        <w:tc>
          <w:tcPr>
            <w:tcW w:w="2077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DRI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(16</w:t>
            </w:r>
            <w:r w:rsidR="000B66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9F4E47" w:rsidRPr="00172C2F" w:rsidTr="00844962">
        <w:trPr>
          <w:trHeight w:val="290"/>
        </w:trPr>
        <w:tc>
          <w:tcPr>
            <w:tcW w:w="2077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SRI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(33</w:t>
            </w:r>
            <w:r w:rsidR="000B66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(11</w:t>
            </w:r>
            <w:r w:rsidR="000B66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(50</w:t>
            </w:r>
            <w:r w:rsidR="000B66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)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(6</w:t>
            </w:r>
            <w:r w:rsidR="000B66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)</w:t>
            </w:r>
          </w:p>
        </w:tc>
      </w:tr>
      <w:tr w:rsidR="009F4E47" w:rsidRPr="00172C2F" w:rsidTr="00844962">
        <w:trPr>
          <w:trHeight w:val="290"/>
        </w:trPr>
        <w:tc>
          <w:tcPr>
            <w:tcW w:w="2077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NRI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(16</w:t>
            </w:r>
            <w:r w:rsidR="000B66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(11</w:t>
            </w:r>
            <w:r w:rsidR="000B66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(12</w:t>
            </w:r>
            <w:r w:rsidR="000B66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)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(6</w:t>
            </w:r>
            <w:r w:rsidR="000B66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)</w:t>
            </w:r>
          </w:p>
        </w:tc>
      </w:tr>
      <w:tr w:rsidR="009F4E47" w:rsidRPr="00172C2F" w:rsidTr="00844962">
        <w:trPr>
          <w:trHeight w:val="290"/>
        </w:trPr>
        <w:tc>
          <w:tcPr>
            <w:tcW w:w="2077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ntipsychotic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:rsidR="009F4E47" w:rsidRPr="00172C2F" w:rsidRDefault="009F4E47" w:rsidP="00844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(6</w:t>
            </w:r>
            <w:r w:rsidR="000B668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)</w:t>
            </w:r>
          </w:p>
        </w:tc>
      </w:tr>
    </w:tbl>
    <w:p w:rsidR="009F4E47" w:rsidRDefault="009F4E47" w:rsidP="009F4E4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9F4E47" w:rsidRPr="00172C2F" w:rsidRDefault="009F4E47" w:rsidP="009F4E4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172C2F">
        <w:rPr>
          <w:rFonts w:ascii="Times New Roman" w:hAnsi="Times New Roman" w:cs="Times New Roman"/>
          <w:sz w:val="20"/>
          <w:szCs w:val="20"/>
          <w:lang w:val="en-US"/>
        </w:rPr>
        <w:t xml:space="preserve">HC, healthy controls; MDD, major depression disorder; CUD, cocaine use disorder; </w:t>
      </w:r>
      <w:proofErr w:type="spellStart"/>
      <w:r w:rsidRPr="00172C2F">
        <w:rPr>
          <w:rFonts w:ascii="Times New Roman" w:hAnsi="Times New Roman" w:cs="Times New Roman"/>
          <w:sz w:val="20"/>
          <w:szCs w:val="20"/>
          <w:lang w:val="en-US"/>
        </w:rPr>
        <w:t>NaSSAs</w:t>
      </w:r>
      <w:proofErr w:type="spellEnd"/>
      <w:r w:rsidRPr="00172C2F">
        <w:rPr>
          <w:rFonts w:ascii="Times New Roman" w:hAnsi="Times New Roman" w:cs="Times New Roman"/>
          <w:sz w:val="20"/>
          <w:szCs w:val="20"/>
          <w:lang w:val="en-US"/>
        </w:rPr>
        <w:t>, Noradrenergic and specific serotonergic antidepressants; NDRI, norepinephrine and dopamine reuptake inhibitors; SSRI: serotonin selective reuptake inhibitors; SNRIs, Serotonin and norepinephrine reuptake inhibitors</w:t>
      </w:r>
    </w:p>
    <w:p w:rsidR="009F4E47" w:rsidRDefault="009F4E47" w:rsidP="0044347D">
      <w:pPr>
        <w:rPr>
          <w:rFonts w:ascii="Times New Roman" w:hAnsi="Times New Roman" w:cs="Times New Roman"/>
          <w:b/>
          <w:bCs/>
          <w:lang w:val="en-US"/>
        </w:rPr>
      </w:pPr>
    </w:p>
    <w:p w:rsidR="009F4E47" w:rsidRDefault="009F4E47" w:rsidP="0044347D">
      <w:pPr>
        <w:rPr>
          <w:rFonts w:ascii="Times New Roman" w:hAnsi="Times New Roman" w:cs="Times New Roman"/>
          <w:b/>
          <w:bCs/>
          <w:lang w:val="en-US"/>
        </w:rPr>
      </w:pPr>
    </w:p>
    <w:p w:rsidR="005674AB" w:rsidRDefault="005674AB" w:rsidP="0044347D">
      <w:pPr>
        <w:rPr>
          <w:rFonts w:ascii="Times New Roman" w:hAnsi="Times New Roman" w:cs="Times New Roman"/>
          <w:b/>
          <w:bCs/>
          <w:lang w:val="en-US"/>
        </w:rPr>
      </w:pPr>
    </w:p>
    <w:p w:rsidR="005674AB" w:rsidRDefault="005674AB" w:rsidP="0044347D">
      <w:pPr>
        <w:rPr>
          <w:rFonts w:ascii="Times New Roman" w:hAnsi="Times New Roman" w:cs="Times New Roman"/>
          <w:b/>
          <w:bCs/>
          <w:lang w:val="en-US"/>
        </w:rPr>
      </w:pPr>
    </w:p>
    <w:p w:rsidR="005674AB" w:rsidRDefault="005674AB" w:rsidP="0044347D">
      <w:pPr>
        <w:rPr>
          <w:rFonts w:ascii="Times New Roman" w:hAnsi="Times New Roman" w:cs="Times New Roman"/>
          <w:b/>
          <w:bCs/>
          <w:lang w:val="en-US"/>
        </w:rPr>
      </w:pPr>
    </w:p>
    <w:p w:rsidR="005674AB" w:rsidRDefault="005674AB" w:rsidP="0044347D">
      <w:pPr>
        <w:rPr>
          <w:rFonts w:ascii="Times New Roman" w:hAnsi="Times New Roman" w:cs="Times New Roman"/>
          <w:b/>
          <w:bCs/>
          <w:lang w:val="en-US"/>
        </w:rPr>
      </w:pPr>
    </w:p>
    <w:p w:rsidR="005674AB" w:rsidRDefault="005674AB" w:rsidP="0044347D">
      <w:pPr>
        <w:rPr>
          <w:rFonts w:ascii="Times New Roman" w:hAnsi="Times New Roman" w:cs="Times New Roman"/>
          <w:b/>
          <w:bCs/>
          <w:lang w:val="en-US"/>
        </w:rPr>
      </w:pPr>
    </w:p>
    <w:p w:rsidR="005674AB" w:rsidRDefault="005674AB" w:rsidP="0044347D">
      <w:pPr>
        <w:rPr>
          <w:rFonts w:ascii="Times New Roman" w:hAnsi="Times New Roman" w:cs="Times New Roman"/>
          <w:b/>
          <w:bCs/>
          <w:lang w:val="en-US"/>
        </w:rPr>
      </w:pPr>
    </w:p>
    <w:p w:rsidR="005674AB" w:rsidRDefault="005674AB" w:rsidP="0044347D">
      <w:pPr>
        <w:rPr>
          <w:rFonts w:ascii="Times New Roman" w:hAnsi="Times New Roman" w:cs="Times New Roman"/>
          <w:b/>
          <w:bCs/>
          <w:lang w:val="en-US"/>
        </w:rPr>
      </w:pPr>
    </w:p>
    <w:p w:rsidR="005674AB" w:rsidRDefault="005674AB" w:rsidP="0044347D">
      <w:pPr>
        <w:rPr>
          <w:rFonts w:ascii="Times New Roman" w:hAnsi="Times New Roman" w:cs="Times New Roman"/>
          <w:b/>
          <w:bCs/>
          <w:lang w:val="en-US"/>
        </w:rPr>
      </w:pPr>
    </w:p>
    <w:p w:rsidR="005674AB" w:rsidRDefault="005674AB" w:rsidP="0044347D">
      <w:pPr>
        <w:rPr>
          <w:rFonts w:ascii="Times New Roman" w:hAnsi="Times New Roman" w:cs="Times New Roman"/>
          <w:b/>
          <w:bCs/>
          <w:lang w:val="en-US"/>
        </w:rPr>
      </w:pPr>
    </w:p>
    <w:p w:rsidR="009F4E47" w:rsidRDefault="009F4E47" w:rsidP="0044347D">
      <w:pPr>
        <w:rPr>
          <w:rFonts w:ascii="Times New Roman" w:hAnsi="Times New Roman" w:cs="Times New Roman"/>
          <w:b/>
          <w:bCs/>
          <w:lang w:val="en-US"/>
        </w:rPr>
      </w:pPr>
    </w:p>
    <w:p w:rsidR="009F4E47" w:rsidRDefault="009F4E47" w:rsidP="0044347D">
      <w:pPr>
        <w:rPr>
          <w:rFonts w:ascii="Times New Roman" w:hAnsi="Times New Roman" w:cs="Times New Roman"/>
          <w:b/>
          <w:bCs/>
          <w:lang w:val="en-US"/>
        </w:rPr>
      </w:pPr>
    </w:p>
    <w:p w:rsidR="009F4E47" w:rsidRDefault="009F4E47" w:rsidP="0044347D">
      <w:pPr>
        <w:rPr>
          <w:rFonts w:ascii="Times New Roman" w:hAnsi="Times New Roman" w:cs="Times New Roman"/>
          <w:b/>
          <w:bCs/>
          <w:lang w:val="en-US"/>
        </w:rPr>
      </w:pPr>
    </w:p>
    <w:p w:rsidR="009F4E47" w:rsidRDefault="009F4E47" w:rsidP="0044347D">
      <w:pPr>
        <w:rPr>
          <w:rFonts w:ascii="Times New Roman" w:hAnsi="Times New Roman" w:cs="Times New Roman"/>
          <w:b/>
          <w:bCs/>
          <w:lang w:val="en-US"/>
        </w:rPr>
      </w:pPr>
    </w:p>
    <w:p w:rsidR="009F4E47" w:rsidRDefault="009F4E47" w:rsidP="0044347D">
      <w:pPr>
        <w:rPr>
          <w:rFonts w:ascii="Times New Roman" w:hAnsi="Times New Roman" w:cs="Times New Roman"/>
          <w:b/>
          <w:bCs/>
          <w:lang w:val="en-US"/>
        </w:rPr>
      </w:pPr>
    </w:p>
    <w:p w:rsidR="009F4E47" w:rsidRDefault="009F4E47" w:rsidP="0044347D">
      <w:pPr>
        <w:rPr>
          <w:rFonts w:ascii="Times New Roman" w:hAnsi="Times New Roman" w:cs="Times New Roman"/>
          <w:b/>
          <w:bCs/>
          <w:lang w:val="en-US"/>
        </w:rPr>
      </w:pPr>
    </w:p>
    <w:p w:rsidR="009F4E47" w:rsidRDefault="009F4E47" w:rsidP="0044347D">
      <w:pPr>
        <w:rPr>
          <w:rFonts w:ascii="Times New Roman" w:hAnsi="Times New Roman" w:cs="Times New Roman"/>
          <w:b/>
          <w:bCs/>
          <w:lang w:val="en-US"/>
        </w:rPr>
      </w:pPr>
    </w:p>
    <w:p w:rsidR="009F4E47" w:rsidRDefault="009F4E47" w:rsidP="0044347D">
      <w:pPr>
        <w:rPr>
          <w:rFonts w:ascii="Times New Roman" w:hAnsi="Times New Roman" w:cs="Times New Roman"/>
          <w:b/>
          <w:bCs/>
          <w:lang w:val="en-US"/>
        </w:rPr>
      </w:pPr>
    </w:p>
    <w:p w:rsidR="009F4E47" w:rsidRDefault="009F4E47" w:rsidP="0044347D">
      <w:pPr>
        <w:rPr>
          <w:rFonts w:ascii="Times New Roman" w:hAnsi="Times New Roman" w:cs="Times New Roman"/>
          <w:b/>
          <w:bCs/>
          <w:lang w:val="en-US"/>
        </w:rPr>
      </w:pPr>
    </w:p>
    <w:p w:rsidR="009F4E47" w:rsidRDefault="009F4E47" w:rsidP="0044347D">
      <w:pPr>
        <w:rPr>
          <w:rFonts w:ascii="Times New Roman" w:hAnsi="Times New Roman" w:cs="Times New Roman"/>
          <w:b/>
          <w:bCs/>
          <w:lang w:val="en-US"/>
        </w:rPr>
      </w:pPr>
    </w:p>
    <w:p w:rsidR="005674AB" w:rsidRDefault="005674AB" w:rsidP="0044347D">
      <w:pPr>
        <w:rPr>
          <w:rFonts w:ascii="Times New Roman" w:hAnsi="Times New Roman" w:cs="Times New Roman"/>
          <w:b/>
          <w:bCs/>
          <w:lang w:val="en-US"/>
        </w:rPr>
      </w:pPr>
    </w:p>
    <w:p w:rsidR="00F44E87" w:rsidRPr="00172C2F" w:rsidRDefault="00F44E87" w:rsidP="0044347D">
      <w:pPr>
        <w:rPr>
          <w:rFonts w:ascii="Times New Roman" w:hAnsi="Times New Roman" w:cs="Times New Roman"/>
          <w:lang w:val="en-US"/>
        </w:rPr>
      </w:pPr>
      <w:r w:rsidRPr="00172C2F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9F4E47">
        <w:rPr>
          <w:rFonts w:ascii="Times New Roman" w:hAnsi="Times New Roman" w:cs="Times New Roman"/>
          <w:b/>
          <w:bCs/>
          <w:lang w:val="en-US"/>
        </w:rPr>
        <w:t>2</w:t>
      </w:r>
      <w:r w:rsidRPr="00172C2F">
        <w:rPr>
          <w:rFonts w:ascii="Times New Roman" w:hAnsi="Times New Roman" w:cs="Times New Roman"/>
          <w:b/>
          <w:bCs/>
          <w:lang w:val="en-US"/>
        </w:rPr>
        <w:t>.</w:t>
      </w:r>
      <w:r w:rsidRPr="00172C2F">
        <w:rPr>
          <w:rFonts w:ascii="Times New Roman" w:hAnsi="Times New Roman" w:cs="Times New Roman"/>
          <w:lang w:val="en-US"/>
        </w:rPr>
        <w:t xml:space="preserve"> Biological measurements during </w:t>
      </w:r>
      <w:r w:rsidR="00430D97">
        <w:rPr>
          <w:rFonts w:ascii="Times New Roman" w:hAnsi="Times New Roman" w:cs="Times New Roman"/>
          <w:lang w:val="en-US"/>
        </w:rPr>
        <w:t xml:space="preserve">the </w:t>
      </w:r>
      <w:r w:rsidRPr="00172C2F">
        <w:rPr>
          <w:rFonts w:ascii="Times New Roman" w:hAnsi="Times New Roman" w:cs="Times New Roman"/>
          <w:lang w:val="en-US"/>
        </w:rPr>
        <w:t xml:space="preserve">Trier </w:t>
      </w:r>
      <w:r w:rsidR="000B668A">
        <w:rPr>
          <w:rFonts w:ascii="Times New Roman" w:hAnsi="Times New Roman" w:cs="Times New Roman"/>
          <w:lang w:val="en-US"/>
        </w:rPr>
        <w:t>S</w:t>
      </w:r>
      <w:r w:rsidRPr="00172C2F">
        <w:rPr>
          <w:rFonts w:ascii="Times New Roman" w:hAnsi="Times New Roman" w:cs="Times New Roman"/>
          <w:lang w:val="en-US"/>
        </w:rPr>
        <w:t xml:space="preserve">ocial </w:t>
      </w:r>
      <w:r w:rsidR="000B668A">
        <w:rPr>
          <w:rFonts w:ascii="Times New Roman" w:hAnsi="Times New Roman" w:cs="Times New Roman"/>
          <w:lang w:val="en-US"/>
        </w:rPr>
        <w:t>S</w:t>
      </w:r>
      <w:r w:rsidRPr="00172C2F">
        <w:rPr>
          <w:rFonts w:ascii="Times New Roman" w:hAnsi="Times New Roman" w:cs="Times New Roman"/>
          <w:lang w:val="en-US"/>
        </w:rPr>
        <w:t xml:space="preserve">tress </w:t>
      </w:r>
      <w:r w:rsidR="000B668A">
        <w:rPr>
          <w:rFonts w:ascii="Times New Roman" w:hAnsi="Times New Roman" w:cs="Times New Roman"/>
          <w:lang w:val="en-US"/>
        </w:rPr>
        <w:t>T</w:t>
      </w:r>
      <w:r w:rsidRPr="00172C2F">
        <w:rPr>
          <w:rFonts w:ascii="Times New Roman" w:hAnsi="Times New Roman" w:cs="Times New Roman"/>
          <w:lang w:val="en-US"/>
        </w:rPr>
        <w:t>est (TSST)</w:t>
      </w:r>
    </w:p>
    <w:tbl>
      <w:tblPr>
        <w:tblW w:w="5000" w:type="pct"/>
        <w:tblInd w:w="-432" w:type="dxa"/>
        <w:tblCellMar>
          <w:left w:w="70" w:type="dxa"/>
          <w:right w:w="70" w:type="dxa"/>
        </w:tblCellMar>
        <w:tblLook w:val="04A0"/>
      </w:tblPr>
      <w:tblGrid>
        <w:gridCol w:w="1562"/>
        <w:gridCol w:w="1345"/>
        <w:gridCol w:w="1342"/>
        <w:gridCol w:w="1347"/>
        <w:gridCol w:w="1471"/>
        <w:gridCol w:w="1577"/>
      </w:tblGrid>
      <w:tr w:rsidR="00A543F2" w:rsidRPr="00172C2F" w:rsidTr="00F44E87">
        <w:trPr>
          <w:trHeight w:val="300"/>
        </w:trPr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4E87" w:rsidRPr="00172C2F" w:rsidRDefault="00F44E8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:rsidR="00F44E87" w:rsidRPr="00172C2F" w:rsidRDefault="00F44E8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Heart rate Pre-TSST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Heart Rate Post-TSST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Heart Rate Post-30-TSST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Heart Rate Post-60-TSST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Heart Rate Post-90-TSST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HC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8</w:t>
            </w:r>
            <w:r w:rsidR="000B66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3 ± 11</w:t>
            </w:r>
            <w:r w:rsidR="000B66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6</w:t>
            </w:r>
            <w:r w:rsidR="003D67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0 ± 14</w:t>
            </w:r>
            <w:r w:rsidR="003D67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6*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9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6 ± 11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7*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5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 ± 10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3*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7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0 ± 10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8*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MD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3</w:t>
            </w:r>
            <w:r w:rsidR="000B66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 ± 9</w:t>
            </w:r>
            <w:r w:rsidR="000B66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0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0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7 ± 11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0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0 ± 9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4*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7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0 ± 10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6*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8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 ± 7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9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CUD-induced-MD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8</w:t>
            </w:r>
            <w:r w:rsidR="000B66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7 ± 10</w:t>
            </w:r>
            <w:r w:rsidR="000B66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5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6 ± 13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6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4 ± 14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1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3 ± 13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9*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3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3 ± 13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2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CUD-primary-MD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9</w:t>
            </w:r>
            <w:r w:rsidR="000B66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4 ± 8</w:t>
            </w:r>
            <w:r w:rsidR="003D67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9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8 ± 7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7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 ± 7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7*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3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8 ± 8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8*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3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4 ± 7</w:t>
            </w:r>
            <w:r w:rsidR="00430D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9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CU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2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0 ± 12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9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3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3 ± 12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9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8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9 ± 12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*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4</w:t>
            </w:r>
            <w:r w:rsidR="00EC2C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4 ± 13</w:t>
            </w:r>
            <w:r w:rsidR="00EC2C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5*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8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3 ± 14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5*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One-way ANOVA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66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7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4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  <w:r w:rsidR="00EC2C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3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08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  <w:r w:rsidR="00FA143F"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*Paired T-Test &lt;0.05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Breath Rate Pre-TSST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Breath Rate Post-TSST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Breath Rate Post-30-TSST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Breath Rate Post-60-TSST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Breath Rate Post-90-TSST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HC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 ± 4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9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3 ± 5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 ± 4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3*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  <w:r w:rsidR="00EC2C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9 ± 3</w:t>
            </w:r>
            <w:r w:rsidR="00EC2C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6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9 ± 3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6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MD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7 ± 3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 ± 2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7 ± 3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  <w:r w:rsidR="00EC2C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7 ± 3</w:t>
            </w:r>
            <w:r w:rsidR="00EC2C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1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7 ± 2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4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CUD-induced-MD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7 ± 2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3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8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3 ± 4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2 ± 2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  <w:r w:rsidR="00EC2C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8 ± 3</w:t>
            </w:r>
            <w:r w:rsidR="008F31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3*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3 ± 3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CUD-primary-MD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8 ± 3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4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4 ± 3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 ± 3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  <w:r w:rsidR="008F31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3 ± 3</w:t>
            </w:r>
            <w:r w:rsidR="008F31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6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9 ± 3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CU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8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0 ± 2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8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7 ± 2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9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3 ± 2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8</w:t>
            </w:r>
            <w:r w:rsidR="008F31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0 ± 2</w:t>
            </w:r>
            <w:r w:rsidR="008F31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*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8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7 ± 2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1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One-way ANOVA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18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7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9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  <w:r w:rsidR="008F31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07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27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FA143F" w:rsidP="00160C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*Paired T-Test &lt;0.05</w:t>
            </w:r>
            <w:r w:rsidR="00160CC7"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A543F2" w:rsidRPr="00813B06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0CC7" w:rsidRPr="00172C2F" w:rsidRDefault="006D1EAD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Systolic</w:t>
            </w:r>
            <w:r w:rsidR="00160CC7"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Blood Pressure Pre-TSST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0CC7" w:rsidRPr="00172C2F" w:rsidRDefault="006D1EAD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Systolic</w:t>
            </w:r>
            <w:r w:rsidR="00160CC7"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Blood Pressure Post-TSST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0CC7" w:rsidRPr="00172C2F" w:rsidRDefault="00A543F2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Systolic</w:t>
            </w:r>
            <w:r w:rsidR="00160CC7"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Blood Pressure Post-30-TSST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0CC7" w:rsidRPr="00172C2F" w:rsidRDefault="008F312E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Systolic</w:t>
            </w:r>
            <w:r w:rsidR="00160CC7"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Blood Pressure Post-60-TSST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0CC7" w:rsidRPr="00172C2F" w:rsidRDefault="00BC721F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Systolic</w:t>
            </w:r>
            <w:r w:rsidR="00160CC7"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Blood Pressure Post-90-TSST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HC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2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9 ± 12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6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9 ± 14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7*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4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7 ± 11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3*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7</w:t>
            </w:r>
            <w:r w:rsidR="008F31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 ± 11</w:t>
            </w:r>
            <w:r w:rsidR="008F31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4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6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7 ± 11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9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MD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8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0 ± 12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36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 ± 21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4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0 ± 10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8</w:t>
            </w:r>
            <w:r w:rsidR="00E331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3 ± 11</w:t>
            </w:r>
            <w:r w:rsidR="00E331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6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6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 ± 9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9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CUD-induced-MD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4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8 ± 13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3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8 ± 13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3*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8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6 ± 10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0</w:t>
            </w:r>
            <w:r w:rsidR="00E331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9 ± 10</w:t>
            </w:r>
            <w:r w:rsidR="00E331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1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8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 ± 15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5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CUD-primary-MD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7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3 ± 14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8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5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8 ± 16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9*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8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6 ± 15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7*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2</w:t>
            </w:r>
            <w:r w:rsidR="00E331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 ± 14</w:t>
            </w:r>
            <w:r w:rsidR="00E331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7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0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 ± 13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9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CU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4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0 ± 14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6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9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3 ± 15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3*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4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0 ± 11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6</w:t>
            </w:r>
            <w:r w:rsidR="00E331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0 ± 8</w:t>
            </w:r>
            <w:r w:rsidR="00E331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6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7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3 ± 12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2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One-way ANOVA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50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5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3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  <w:r w:rsidR="00E331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7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26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FA143F" w:rsidP="00160C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t>*Paired T-Test &lt;0.05</w:t>
            </w:r>
            <w:r w:rsidR="00160CC7"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A543F2" w:rsidRPr="00813B06" w:rsidTr="00F44E87">
        <w:trPr>
          <w:trHeight w:val="375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Diastolic Blood </w:t>
            </w:r>
            <w:r w:rsidR="006D1EAD"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Pressure</w:t>
            </w: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Pre-TSST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Diastolic Blood Pressure Post-TSST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Diastolic Blood Pressure Post-30-TSST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Diastolic Blood Pressure Post-60-TSST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Diastolic Blood Pressure Post-90-TSST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HC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6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0 ± 7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5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3 ± 8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4*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8</w:t>
            </w:r>
            <w:r w:rsidR="00A82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 ± 7</w:t>
            </w:r>
            <w:r w:rsidR="00A82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6*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8</w:t>
            </w:r>
            <w:r w:rsidR="00E331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6 ± 9</w:t>
            </w:r>
            <w:r w:rsidR="00E331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3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4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7 ± 9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4*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MD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8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 ± 8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6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2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3 ± 15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7</w:t>
            </w:r>
            <w:r w:rsidR="00A82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7 ± 10</w:t>
            </w:r>
            <w:r w:rsidR="00A82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0</w:t>
            </w:r>
            <w:r w:rsidR="00E331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0 ± 11</w:t>
            </w:r>
            <w:r w:rsidR="00E331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1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5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3 ± 8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1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CUD-induced-MD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0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7 ± 5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9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6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 ± 6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9</w:t>
            </w:r>
            <w:r w:rsidR="00A82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9 ± 4</w:t>
            </w:r>
            <w:r w:rsidR="00A82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*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3</w:t>
            </w:r>
            <w:r w:rsidR="00E331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2 ± 8</w:t>
            </w:r>
            <w:r w:rsidR="00E331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3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6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2 ± 7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8*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CUD-primary-MD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0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7 ± 10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8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6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8 ± 12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*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3</w:t>
            </w:r>
            <w:r w:rsidR="00A82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9 ± 13</w:t>
            </w:r>
            <w:r w:rsidR="00A82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4</w:t>
            </w:r>
            <w:r w:rsidR="00E331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5 ± 11</w:t>
            </w:r>
            <w:r w:rsidR="00E331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5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1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5 ± 11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6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60CC7" w:rsidRPr="00172C2F" w:rsidRDefault="00160CC7" w:rsidP="00160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CUD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8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3 ± 8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3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3 ± 9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6*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7</w:t>
            </w:r>
            <w:r w:rsidR="00EC2C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3 ± 7</w:t>
            </w:r>
            <w:r w:rsidR="00EC2C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6*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0</w:t>
            </w:r>
            <w:r w:rsidR="00E331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0 ± 7</w:t>
            </w:r>
            <w:r w:rsidR="00E331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7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7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7 ± 6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6*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CC7" w:rsidRPr="00172C2F" w:rsidRDefault="00160CC7" w:rsidP="00160C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One-way ANOVA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  <w:r w:rsidR="006D1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67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  <w:r w:rsidR="00A5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04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  <w:r w:rsidR="00EC2C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17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  <w:r w:rsidR="00E331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48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0CC7" w:rsidRPr="00172C2F" w:rsidRDefault="00160CC7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  <w:r w:rsidR="00BC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.</w:t>
            </w:r>
            <w:r w:rsidRPr="00172C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06</w:t>
            </w:r>
          </w:p>
        </w:tc>
      </w:tr>
      <w:tr w:rsidR="00A543F2" w:rsidRPr="00172C2F" w:rsidTr="00F44E87">
        <w:trPr>
          <w:trHeight w:val="300"/>
        </w:trPr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43F" w:rsidRPr="00172C2F" w:rsidRDefault="00FA143F" w:rsidP="00160C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172C2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es-ES"/>
              </w:rPr>
              <w:lastRenderedPageBreak/>
              <w:t>*Paired T-Test &lt;0.05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143F" w:rsidRPr="00172C2F" w:rsidRDefault="00FA143F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143F" w:rsidRPr="00172C2F" w:rsidRDefault="00FA143F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143F" w:rsidRPr="00172C2F" w:rsidRDefault="00FA143F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143F" w:rsidRPr="00172C2F" w:rsidRDefault="00FA143F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143F" w:rsidRPr="00172C2F" w:rsidRDefault="00FA143F" w:rsidP="00160C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</w:tr>
    </w:tbl>
    <w:p w:rsidR="00F44E87" w:rsidRPr="00172C2F" w:rsidRDefault="00F44E87" w:rsidP="00F44E8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172C2F">
        <w:rPr>
          <w:rFonts w:ascii="Times New Roman" w:hAnsi="Times New Roman" w:cs="Times New Roman"/>
          <w:sz w:val="20"/>
          <w:szCs w:val="20"/>
          <w:lang w:val="en-US"/>
        </w:rPr>
        <w:t>HC, healthy controls; MDD, major depression disorder; CUD, cocaine use disorder.</w:t>
      </w:r>
    </w:p>
    <w:p w:rsidR="00F44E87" w:rsidRPr="00172C2F" w:rsidRDefault="00F44E87" w:rsidP="00160CC7">
      <w:pPr>
        <w:rPr>
          <w:rFonts w:ascii="Times New Roman" w:hAnsi="Times New Roman" w:cs="Times New Roman"/>
          <w:lang w:val="en-US"/>
        </w:rPr>
      </w:pPr>
    </w:p>
    <w:p w:rsidR="00560173" w:rsidRPr="00172C2F" w:rsidRDefault="00560173" w:rsidP="00160CC7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560173" w:rsidRPr="00172C2F" w:rsidSect="004E73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08"/>
  <w:hyphenationZone w:val="425"/>
  <w:characterSpacingControl w:val="doNotCompress"/>
  <w:compat/>
  <w:rsids>
    <w:rsidRoot w:val="00160CC7"/>
    <w:rsid w:val="00096961"/>
    <w:rsid w:val="000B668A"/>
    <w:rsid w:val="001217C6"/>
    <w:rsid w:val="001361E4"/>
    <w:rsid w:val="00160CC7"/>
    <w:rsid w:val="00172C2F"/>
    <w:rsid w:val="002A5BBA"/>
    <w:rsid w:val="003D67AA"/>
    <w:rsid w:val="004065D3"/>
    <w:rsid w:val="00430D97"/>
    <w:rsid w:val="0044347D"/>
    <w:rsid w:val="004E73CE"/>
    <w:rsid w:val="00560173"/>
    <w:rsid w:val="005674AB"/>
    <w:rsid w:val="005D03D3"/>
    <w:rsid w:val="005E279C"/>
    <w:rsid w:val="006A425A"/>
    <w:rsid w:val="006D1EAD"/>
    <w:rsid w:val="006E34ED"/>
    <w:rsid w:val="00792543"/>
    <w:rsid w:val="00813B06"/>
    <w:rsid w:val="008F312E"/>
    <w:rsid w:val="00922C15"/>
    <w:rsid w:val="009F4E47"/>
    <w:rsid w:val="00A543F2"/>
    <w:rsid w:val="00A820F4"/>
    <w:rsid w:val="00AD7D1A"/>
    <w:rsid w:val="00B73934"/>
    <w:rsid w:val="00BC721F"/>
    <w:rsid w:val="00C66E4F"/>
    <w:rsid w:val="00D065CD"/>
    <w:rsid w:val="00E331D6"/>
    <w:rsid w:val="00EC2C01"/>
    <w:rsid w:val="00ED1A31"/>
    <w:rsid w:val="00F165AA"/>
    <w:rsid w:val="00F44E87"/>
    <w:rsid w:val="00FA14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3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66E4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739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39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39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9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934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71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Mestre</dc:creator>
  <cp:keywords/>
  <dc:description/>
  <cp:lastModifiedBy>User</cp:lastModifiedBy>
  <cp:revision>5</cp:revision>
  <dcterms:created xsi:type="dcterms:W3CDTF">2022-01-11T17:14:00Z</dcterms:created>
  <dcterms:modified xsi:type="dcterms:W3CDTF">2022-02-18T10:07:00Z</dcterms:modified>
</cp:coreProperties>
</file>